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21270" w14:textId="438BB552" w:rsidR="00EC0E1F" w:rsidRDefault="00B41806" w:rsidP="009862B9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Supplementa</w:t>
      </w:r>
      <w:r w:rsidR="002711D2">
        <w:rPr>
          <w:rFonts w:ascii="Times New Roman" w:hAnsi="Times New Roman" w:cs="Times New Roman" w:hint="eastAsia"/>
          <w:sz w:val="22"/>
          <w:szCs w:val="24"/>
        </w:rPr>
        <w:t>l</w:t>
      </w:r>
      <w:r>
        <w:rPr>
          <w:rFonts w:ascii="Times New Roman" w:hAnsi="Times New Roman" w:cs="Times New Roman"/>
          <w:sz w:val="22"/>
          <w:szCs w:val="24"/>
        </w:rPr>
        <w:t xml:space="preserve"> Content</w:t>
      </w:r>
      <w:r w:rsidR="00EC0E1F">
        <w:rPr>
          <w:rFonts w:ascii="Times New Roman" w:hAnsi="Times New Roman" w:cs="Times New Roman"/>
          <w:sz w:val="22"/>
          <w:szCs w:val="24"/>
        </w:rPr>
        <w:t xml:space="preserve"> 2</w:t>
      </w:r>
      <w:r>
        <w:rPr>
          <w:rFonts w:ascii="Times New Roman" w:hAnsi="Times New Roman" w:cs="Times New Roman"/>
          <w:sz w:val="22"/>
          <w:szCs w:val="24"/>
        </w:rPr>
        <w:t>.</w:t>
      </w:r>
    </w:p>
    <w:p w14:paraId="0D476A71" w14:textId="6D71E3F5" w:rsidR="009862B9" w:rsidRDefault="009862B9" w:rsidP="009862B9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t>T</w:t>
      </w:r>
      <w:r>
        <w:rPr>
          <w:rFonts w:ascii="Times New Roman" w:hAnsi="Times New Roman" w:cs="Times New Roman"/>
          <w:sz w:val="22"/>
          <w:szCs w:val="24"/>
        </w:rPr>
        <w:t>able</w:t>
      </w:r>
      <w:r w:rsidR="00BC2AAC">
        <w:rPr>
          <w:rFonts w:ascii="Times New Roman" w:hAnsi="Times New Roman" w:cs="Times New Roman"/>
          <w:sz w:val="22"/>
          <w:szCs w:val="24"/>
        </w:rPr>
        <w:t xml:space="preserve"> S2</w:t>
      </w:r>
      <w:r>
        <w:rPr>
          <w:rFonts w:ascii="Times New Roman" w:hAnsi="Times New Roman" w:cs="Times New Roman"/>
          <w:sz w:val="22"/>
          <w:szCs w:val="24"/>
        </w:rPr>
        <w:t xml:space="preserve">. </w:t>
      </w:r>
      <w:r w:rsidR="00B41806">
        <w:rPr>
          <w:rFonts w:ascii="Times New Roman" w:hAnsi="Times New Roman" w:cs="Times New Roman"/>
          <w:sz w:val="22"/>
          <w:szCs w:val="24"/>
        </w:rPr>
        <w:t xml:space="preserve">The </w:t>
      </w:r>
      <w:r w:rsidR="00EC0E1F">
        <w:rPr>
          <w:rFonts w:ascii="Times New Roman" w:hAnsi="Times New Roman" w:cs="Times New Roman" w:hint="eastAsia"/>
          <w:sz w:val="22"/>
          <w:szCs w:val="24"/>
        </w:rPr>
        <w:t>c</w:t>
      </w:r>
      <w:r w:rsidR="00EC0E1F">
        <w:rPr>
          <w:rFonts w:ascii="Times New Roman" w:hAnsi="Times New Roman" w:cs="Times New Roman"/>
          <w:sz w:val="22"/>
          <w:szCs w:val="24"/>
        </w:rPr>
        <w:t>o</w:t>
      </w:r>
      <w:r w:rsidR="00B41806">
        <w:rPr>
          <w:rFonts w:ascii="Times New Roman" w:hAnsi="Times New Roman" w:cs="Times New Roman"/>
          <w:sz w:val="22"/>
          <w:szCs w:val="24"/>
        </w:rPr>
        <w:t xml:space="preserve">mposition </w:t>
      </w:r>
      <w:r>
        <w:rPr>
          <w:rFonts w:ascii="Times New Roman" w:hAnsi="Times New Roman" w:cs="Times New Roman"/>
          <w:sz w:val="22"/>
          <w:szCs w:val="24"/>
        </w:rPr>
        <w:t xml:space="preserve">of </w:t>
      </w:r>
      <w:r w:rsidR="00EC0E1F">
        <w:rPr>
          <w:rFonts w:ascii="Times New Roman" w:hAnsi="Times New Roman" w:cs="Times New Roman"/>
          <w:sz w:val="22"/>
          <w:szCs w:val="24"/>
        </w:rPr>
        <w:t>t</w:t>
      </w:r>
      <w:r w:rsidR="00B41806">
        <w:rPr>
          <w:rFonts w:ascii="Times New Roman" w:hAnsi="Times New Roman" w:cs="Times New Roman"/>
          <w:sz w:val="22"/>
          <w:szCs w:val="24"/>
        </w:rPr>
        <w:t xml:space="preserve">raditional </w:t>
      </w:r>
      <w:r w:rsidR="00EC0E1F">
        <w:rPr>
          <w:rFonts w:ascii="Times New Roman" w:hAnsi="Times New Roman" w:cs="Times New Roman"/>
          <w:sz w:val="22"/>
          <w:szCs w:val="24"/>
        </w:rPr>
        <w:t>h</w:t>
      </w:r>
      <w:r w:rsidR="00B41806">
        <w:rPr>
          <w:rFonts w:ascii="Times New Roman" w:hAnsi="Times New Roman" w:cs="Times New Roman"/>
          <w:sz w:val="22"/>
          <w:szCs w:val="24"/>
        </w:rPr>
        <w:t xml:space="preserve">erbal </w:t>
      </w:r>
      <w:r w:rsidR="00EC0E1F">
        <w:rPr>
          <w:rFonts w:ascii="Times New Roman" w:hAnsi="Times New Roman" w:cs="Times New Roman"/>
          <w:sz w:val="22"/>
          <w:szCs w:val="24"/>
        </w:rPr>
        <w:t>m</w:t>
      </w:r>
      <w:r w:rsidR="00B41806">
        <w:rPr>
          <w:rFonts w:ascii="Times New Roman" w:hAnsi="Times New Roman" w:cs="Times New Roman"/>
          <w:sz w:val="22"/>
          <w:szCs w:val="24"/>
        </w:rPr>
        <w:t xml:space="preserve">edicine in the </w:t>
      </w:r>
      <w:r w:rsidR="00EC0E1F">
        <w:rPr>
          <w:rFonts w:ascii="Times New Roman" w:hAnsi="Times New Roman" w:cs="Times New Roman"/>
          <w:sz w:val="22"/>
          <w:szCs w:val="24"/>
        </w:rPr>
        <w:t>i</w:t>
      </w:r>
      <w:r>
        <w:rPr>
          <w:rFonts w:ascii="Times New Roman" w:hAnsi="Times New Roman" w:cs="Times New Roman"/>
          <w:sz w:val="22"/>
          <w:szCs w:val="24"/>
        </w:rPr>
        <w:t xml:space="preserve">ncluded </w:t>
      </w:r>
      <w:r w:rsidR="00EC0E1F">
        <w:rPr>
          <w:rFonts w:ascii="Times New Roman" w:hAnsi="Times New Roman" w:cs="Times New Roman"/>
          <w:sz w:val="22"/>
          <w:szCs w:val="24"/>
        </w:rPr>
        <w:t>s</w:t>
      </w:r>
      <w:r w:rsidR="00B41806">
        <w:rPr>
          <w:rFonts w:ascii="Times New Roman" w:hAnsi="Times New Roman" w:cs="Times New Roman"/>
          <w:sz w:val="22"/>
          <w:szCs w:val="24"/>
        </w:rPr>
        <w:t>tudies</w:t>
      </w:r>
      <w:r>
        <w:rPr>
          <w:rFonts w:ascii="Times New Roman" w:hAnsi="Times New Roman" w:cs="Times New Roman"/>
          <w:sz w:val="22"/>
          <w:szCs w:val="24"/>
        </w:rPr>
        <w:t>.</w:t>
      </w:r>
    </w:p>
    <w:tbl>
      <w:tblPr>
        <w:tblW w:w="1360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9"/>
        <w:gridCol w:w="2172"/>
        <w:gridCol w:w="10347"/>
      </w:tblGrid>
      <w:tr w:rsidR="00B41806" w:rsidRPr="00DD6D8F" w14:paraId="037EE833" w14:textId="67B952D8" w:rsidTr="00BC2AAC">
        <w:trPr>
          <w:trHeight w:val="665"/>
        </w:trPr>
        <w:tc>
          <w:tcPr>
            <w:tcW w:w="10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7CB32EB" w14:textId="77777777" w:rsidR="00B41806" w:rsidRPr="00834B36" w:rsidRDefault="00B41806" w:rsidP="00CD217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34B3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udy ID</w:t>
            </w:r>
          </w:p>
        </w:tc>
        <w:tc>
          <w:tcPr>
            <w:tcW w:w="21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4E5ADE0" w14:textId="1E1B32E7" w:rsidR="00B41806" w:rsidRPr="00834B36" w:rsidRDefault="00B41806" w:rsidP="00CD217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me of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scription</w:t>
            </w:r>
          </w:p>
        </w:tc>
        <w:tc>
          <w:tcPr>
            <w:tcW w:w="103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4F333407" w14:textId="0D458878" w:rsidR="00B41806" w:rsidRDefault="00B41806" w:rsidP="00CD217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position</w:t>
            </w:r>
          </w:p>
        </w:tc>
      </w:tr>
      <w:tr w:rsidR="00B41806" w:rsidRPr="00DD6D8F" w14:paraId="7191DCBD" w14:textId="54F69E09" w:rsidTr="00BC2AAC">
        <w:trPr>
          <w:trHeight w:val="1184"/>
        </w:trPr>
        <w:tc>
          <w:tcPr>
            <w:tcW w:w="10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E9943" w14:textId="77777777" w:rsidR="00B41806" w:rsidRPr="004754E5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754E5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Zhang</w:t>
            </w:r>
          </w:p>
          <w:p w14:paraId="7D6A63AC" w14:textId="77777777" w:rsidR="00B41806" w:rsidRPr="004754E5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754E5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2021</w:t>
            </w:r>
          </w:p>
        </w:tc>
        <w:tc>
          <w:tcPr>
            <w:tcW w:w="21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172AA" w14:textId="77777777" w:rsidR="00B41806" w:rsidRPr="00917BF5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upi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Yifei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decoction</w:t>
            </w:r>
          </w:p>
        </w:tc>
        <w:tc>
          <w:tcPr>
            <w:tcW w:w="103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B9F140" w14:textId="42BD3EE6" w:rsidR="00B41806" w:rsidRPr="00A66E0D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84E1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odonopsis</w:t>
            </w:r>
            <w:proofErr w:type="spellEnd"/>
            <w:r w:rsidRPr="00084E1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51D7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ria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611D4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rataegi</w:t>
            </w:r>
            <w:proofErr w:type="spellEnd"/>
            <w:r w:rsidRPr="00611D4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ructus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FF009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Massa </w:t>
            </w:r>
            <w:proofErr w:type="spellStart"/>
            <w:r w:rsidRPr="00FF009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dicata</w:t>
            </w:r>
            <w:proofErr w:type="spellEnd"/>
            <w:r w:rsidRPr="00FF009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F009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ermentata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1260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rdei</w:t>
            </w:r>
            <w:proofErr w:type="spellEnd"/>
            <w:r w:rsidRPr="00F1260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ructus </w:t>
            </w:r>
            <w:proofErr w:type="spellStart"/>
            <w:r w:rsidRPr="00F1260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erminatus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C3219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tractylodis</w:t>
            </w:r>
            <w:proofErr w:type="spellEnd"/>
            <w:r w:rsidRPr="00C3219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C3219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acrocephalae</w:t>
            </w:r>
            <w:proofErr w:type="spellEnd"/>
            <w:r w:rsidRPr="00C3219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C3219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hizoma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C70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upatorii</w:t>
            </w:r>
            <w:proofErr w:type="spellEnd"/>
            <w:r w:rsidRPr="00BC70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C70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rba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113A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latycodonis</w:t>
            </w:r>
            <w:proofErr w:type="spellEnd"/>
            <w:r w:rsidRPr="00113A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113A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gastachis</w:t>
            </w:r>
            <w:proofErr w:type="spellEnd"/>
            <w:r w:rsidRPr="00113A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113A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rba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A104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urantii</w:t>
            </w:r>
            <w:proofErr w:type="spellEnd"/>
            <w:r w:rsidRPr="003A104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ructus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4771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stragali Radix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04099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itri</w:t>
            </w:r>
            <w:proofErr w:type="spellEnd"/>
            <w:r w:rsidRPr="0004099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04099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eticulatae</w:t>
            </w:r>
            <w:proofErr w:type="spellEnd"/>
            <w:r w:rsidRPr="0004099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04099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ericarpium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60129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inelliae</w:t>
            </w:r>
            <w:proofErr w:type="spellEnd"/>
            <w:r w:rsidRPr="0060129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60129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hizoma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E3614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lycyrrhizae</w:t>
            </w:r>
            <w:proofErr w:type="spellEnd"/>
            <w:r w:rsidRPr="00E3614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 et </w:t>
            </w:r>
            <w:proofErr w:type="spellStart"/>
            <w:r w:rsidRPr="00E3614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hizoma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EF374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erillae</w:t>
            </w:r>
            <w:proofErr w:type="spellEnd"/>
            <w:r w:rsidRPr="00EF374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Caulis</w:t>
            </w:r>
          </w:p>
        </w:tc>
      </w:tr>
      <w:tr w:rsidR="00B41806" w:rsidRPr="00DD6D8F" w14:paraId="0BB48C7F" w14:textId="2AEADEE6" w:rsidTr="00BC2AAC">
        <w:trPr>
          <w:trHeight w:val="3266"/>
        </w:trPr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CE4084" w14:textId="77777777" w:rsidR="00B41806" w:rsidRPr="004754E5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754E5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Han</w:t>
            </w:r>
          </w:p>
          <w:p w14:paraId="1A8DB330" w14:textId="77777777" w:rsidR="00B41806" w:rsidRPr="004754E5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754E5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2019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E6591B" w14:textId="6A7B8396" w:rsidR="00B41806" w:rsidRPr="00917BF5" w:rsidRDefault="00EC0E1F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C0E1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rbal medicine according to pattern identification</w:t>
            </w:r>
          </w:p>
        </w:tc>
        <w:tc>
          <w:tcPr>
            <w:tcW w:w="10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9CEE008" w14:textId="6D7A3AF9" w:rsidR="00B41806" w:rsidRPr="001C05B3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D4CE7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Yin deficiency and internal heat syndrome</w:t>
            </w:r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: </w:t>
            </w:r>
            <w:proofErr w:type="spellStart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rdei</w:t>
            </w:r>
            <w:proofErr w:type="spellEnd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ructus </w:t>
            </w:r>
            <w:proofErr w:type="spellStart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erminatus</w:t>
            </w:r>
            <w:proofErr w:type="spellEnd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etariae</w:t>
            </w:r>
            <w:proofErr w:type="spellEnd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ructus </w:t>
            </w:r>
            <w:proofErr w:type="spellStart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erminatus</w:t>
            </w:r>
            <w:proofErr w:type="spellEnd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lehniae</w:t>
            </w:r>
            <w:proofErr w:type="spellEnd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, Galli </w:t>
            </w:r>
            <w:proofErr w:type="spellStart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igerii</w:t>
            </w:r>
            <w:proofErr w:type="spellEnd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Endothelium Corneum, Lablab Semen Album, </w:t>
            </w:r>
            <w:proofErr w:type="spellStart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phiopogonis</w:t>
            </w:r>
            <w:proofErr w:type="spellEnd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, </w:t>
            </w:r>
            <w:proofErr w:type="spellStart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ehmanniae</w:t>
            </w:r>
            <w:proofErr w:type="spellEnd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, </w:t>
            </w:r>
            <w:proofErr w:type="spellStart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ritillariae</w:t>
            </w:r>
            <w:proofErr w:type="spellEnd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hunbergii</w:t>
            </w:r>
            <w:proofErr w:type="spellEnd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Bulbus, Mori Folium, </w:t>
            </w:r>
            <w:proofErr w:type="spellStart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lygonati</w:t>
            </w:r>
            <w:proofErr w:type="spellEnd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dorati</w:t>
            </w:r>
            <w:proofErr w:type="spellEnd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hizoma</w:t>
            </w:r>
            <w:proofErr w:type="spellEnd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lycyrrhizae</w:t>
            </w:r>
            <w:proofErr w:type="spellEnd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 et </w:t>
            </w:r>
            <w:proofErr w:type="spellStart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hizoma</w:t>
            </w:r>
            <w:proofErr w:type="spellEnd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latycodonis</w:t>
            </w:r>
            <w:proofErr w:type="spellEnd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</w:t>
            </w:r>
          </w:p>
          <w:p w14:paraId="6967BDF9" w14:textId="77777777" w:rsidR="00B41806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</w:p>
          <w:p w14:paraId="07F08B44" w14:textId="64146944" w:rsidR="00B41806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D4CE7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Spleen lung qi deficiency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: </w:t>
            </w:r>
            <w:proofErr w:type="spellStart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rdei</w:t>
            </w:r>
            <w:proofErr w:type="spellEnd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ructus </w:t>
            </w:r>
            <w:proofErr w:type="spellStart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erminatus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etariae</w:t>
            </w:r>
            <w:proofErr w:type="spellEnd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ructus </w:t>
            </w:r>
            <w:proofErr w:type="spellStart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erminatus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Galli </w:t>
            </w:r>
            <w:proofErr w:type="spellStart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igerii</w:t>
            </w:r>
            <w:proofErr w:type="spellEnd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Endothelium Corneum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DD4CE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odonopsis</w:t>
            </w:r>
            <w:proofErr w:type="spellEnd"/>
            <w:r w:rsidRPr="00DD4CE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DD4CE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inelliae</w:t>
            </w:r>
            <w:proofErr w:type="spellEnd"/>
            <w:r w:rsidRPr="00DD4CE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DD4CE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hizoma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04099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itri</w:t>
            </w:r>
            <w:proofErr w:type="spellEnd"/>
            <w:r w:rsidRPr="0004099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04099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eticulatae</w:t>
            </w:r>
            <w:proofErr w:type="spellEnd"/>
            <w:r w:rsidRPr="0004099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04099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ericarpium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51D7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ria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C3219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tractylodis</w:t>
            </w:r>
            <w:proofErr w:type="spellEnd"/>
            <w:r w:rsidRPr="00C3219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C3219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acrocephalae</w:t>
            </w:r>
            <w:proofErr w:type="spellEnd"/>
            <w:r w:rsidRPr="00C3219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C3219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hizoma</w:t>
            </w:r>
            <w:proofErr w:type="spellEnd"/>
          </w:p>
          <w:p w14:paraId="6153BAE3" w14:textId="77777777" w:rsidR="00B41806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  <w:p w14:paraId="209E433A" w14:textId="7C00A7DD" w:rsidR="00B41806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Qi and yin deficiency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: </w:t>
            </w:r>
            <w:proofErr w:type="spellStart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rdei</w:t>
            </w:r>
            <w:proofErr w:type="spellEnd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ructus </w:t>
            </w:r>
            <w:proofErr w:type="spellStart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erminatus</w:t>
            </w:r>
            <w:proofErr w:type="spellEnd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etariae</w:t>
            </w:r>
            <w:proofErr w:type="spellEnd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ructus </w:t>
            </w:r>
            <w:proofErr w:type="spellStart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erminatus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lehniae</w:t>
            </w:r>
            <w:proofErr w:type="spellEnd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ablab Semen Album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Galli </w:t>
            </w:r>
            <w:proofErr w:type="spellStart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igerii</w:t>
            </w:r>
            <w:proofErr w:type="spellEnd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Endothelium Corneum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phiopogonis</w:t>
            </w:r>
            <w:proofErr w:type="spellEnd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DD4CE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ritillariae</w:t>
            </w:r>
            <w:proofErr w:type="spellEnd"/>
            <w:r w:rsidRPr="00DD4CE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DD4CE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hunbergii</w:t>
            </w:r>
            <w:proofErr w:type="spellEnd"/>
            <w:r w:rsidRPr="00DD4CE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Bulbus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ori Folium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lygonati</w:t>
            </w:r>
            <w:proofErr w:type="spellEnd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dorati</w:t>
            </w:r>
            <w:proofErr w:type="spellEnd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hizoma</w:t>
            </w:r>
            <w:proofErr w:type="spellEnd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DD4CE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chisandrae</w:t>
            </w:r>
            <w:proofErr w:type="spellEnd"/>
            <w:r w:rsidRPr="00DD4CE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Chinensis Fructus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lycyrrhizae</w:t>
            </w:r>
            <w:proofErr w:type="spellEnd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 et </w:t>
            </w:r>
            <w:proofErr w:type="spellStart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hizoma</w:t>
            </w:r>
            <w:proofErr w:type="spellEnd"/>
          </w:p>
          <w:p w14:paraId="10954EBB" w14:textId="77777777" w:rsidR="00B41806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  <w:p w14:paraId="15E02204" w14:textId="134DA4F6" w:rsidR="00B41806" w:rsidRPr="001C05B3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Qi stagnation and blood stasis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: </w:t>
            </w:r>
            <w:proofErr w:type="spellStart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rdei</w:t>
            </w:r>
            <w:proofErr w:type="spellEnd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ructus </w:t>
            </w:r>
            <w:proofErr w:type="spellStart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erminatus</w:t>
            </w:r>
            <w:proofErr w:type="spellEnd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etariae</w:t>
            </w:r>
            <w:proofErr w:type="spellEnd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ructus </w:t>
            </w:r>
            <w:proofErr w:type="spellStart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erminatus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Galli </w:t>
            </w:r>
            <w:proofErr w:type="spellStart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igerii</w:t>
            </w:r>
            <w:proofErr w:type="spellEnd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Endothelium Corneum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C3E4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richosanthis</w:t>
            </w:r>
            <w:proofErr w:type="spellEnd"/>
            <w:r w:rsidRPr="003C3E4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C3E4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urantii</w:t>
            </w:r>
            <w:proofErr w:type="spellEnd"/>
            <w:r w:rsidRPr="003C3E4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ructus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C3E4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upleuri</w:t>
            </w:r>
            <w:proofErr w:type="spellEnd"/>
            <w:r w:rsidRPr="003C3E4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gramStart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wine-treated</w:t>
            </w:r>
            <w:proofErr w:type="gram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3C3E4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hei</w:t>
            </w:r>
            <w:proofErr w:type="spellEnd"/>
            <w:r w:rsidRPr="003C3E4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 et </w:t>
            </w:r>
            <w:proofErr w:type="spellStart"/>
            <w:r w:rsidRPr="003C3E4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hizoma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C3E4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ngelicae</w:t>
            </w:r>
            <w:proofErr w:type="spellEnd"/>
            <w:r w:rsidRPr="003C3E4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Sinensis Radix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C3E4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ersicae</w:t>
            </w:r>
            <w:proofErr w:type="spellEnd"/>
            <w:r w:rsidRPr="003C3E4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Semen</w:t>
            </w:r>
          </w:p>
        </w:tc>
      </w:tr>
      <w:tr w:rsidR="00B41806" w:rsidRPr="00DD6D8F" w14:paraId="29EE702C" w14:textId="4D59BE40" w:rsidTr="00BC2AAC">
        <w:trPr>
          <w:trHeight w:val="1119"/>
        </w:trPr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E9870" w14:textId="77777777" w:rsidR="00B41806" w:rsidRPr="004754E5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754E5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Song</w:t>
            </w:r>
          </w:p>
          <w:p w14:paraId="1BAAD249" w14:textId="77777777" w:rsidR="00B41806" w:rsidRPr="004754E5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754E5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2019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ED38F" w14:textId="77777777" w:rsidR="00B41806" w:rsidRPr="00917BF5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uzheng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iedu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decoction</w:t>
            </w:r>
          </w:p>
        </w:tc>
        <w:tc>
          <w:tcPr>
            <w:tcW w:w="10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1F617D" w14:textId="7A818E2F" w:rsidR="00B41806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4771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stragali Radix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C95EE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ldenlandia</w:t>
            </w:r>
            <w:proofErr w:type="spellEnd"/>
            <w:r w:rsidRPr="00C95EE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</w:t>
            </w:r>
            <w:r w:rsidRPr="00C95EE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ffusa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rba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C3219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tractylodis</w:t>
            </w:r>
            <w:proofErr w:type="spellEnd"/>
            <w:r w:rsidRPr="00C3219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C3219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acrocephalae</w:t>
            </w:r>
            <w:proofErr w:type="spellEnd"/>
            <w:r w:rsidRPr="00C3219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C3219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hizoma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C068E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CC2A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ulae</w:t>
            </w:r>
            <w:proofErr w:type="spellEnd"/>
            <w:r w:rsidRPr="00CC2A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CC2A6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los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,</w:t>
            </w:r>
            <w:r>
              <w:t xml:space="preserve"> </w:t>
            </w:r>
            <w:proofErr w:type="spellStart"/>
            <w:r w:rsidRPr="0055197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kebiae</w:t>
            </w:r>
            <w:proofErr w:type="spellEnd"/>
            <w:r w:rsidRPr="0055197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ructus</w:t>
            </w:r>
            <w:r w:rsidRPr="00D11E0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,</w:t>
            </w:r>
            <w:r w:rsidRPr="00D11E06">
              <w:rPr>
                <w:rFonts w:ascii="Times New Roman" w:eastAsia="새굴림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D11E06">
              <w:rPr>
                <w:rFonts w:ascii="Times New Roman" w:eastAsia="새굴림" w:hAnsi="Times New Roman" w:cs="Times New Roman"/>
                <w:kern w:val="0"/>
                <w:sz w:val="18"/>
                <w:szCs w:val="18"/>
              </w:rPr>
              <w:t>Solani</w:t>
            </w:r>
            <w:proofErr w:type="spellEnd"/>
            <w:r w:rsidRPr="00D11E06">
              <w:rPr>
                <w:rFonts w:ascii="Times New Roman" w:eastAsia="새굴림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D11E06">
              <w:rPr>
                <w:rFonts w:ascii="Times New Roman" w:eastAsia="새굴림" w:hAnsi="Times New Roman" w:cs="Times New Roman"/>
                <w:kern w:val="0"/>
                <w:sz w:val="18"/>
                <w:szCs w:val="18"/>
              </w:rPr>
              <w:t>Nigri</w:t>
            </w:r>
            <w:proofErr w:type="spellEnd"/>
            <w:r w:rsidRPr="00D11E06">
              <w:rPr>
                <w:rFonts w:ascii="Times New Roman" w:eastAsia="새굴림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D11E06">
              <w:rPr>
                <w:rFonts w:ascii="Times New Roman" w:eastAsia="새굴림" w:hAnsi="Times New Roman" w:cs="Times New Roman"/>
                <w:kern w:val="0"/>
                <w:sz w:val="18"/>
                <w:szCs w:val="18"/>
              </w:rPr>
              <w:t>Herba</w:t>
            </w:r>
            <w:proofErr w:type="spellEnd"/>
            <w:r w:rsidRPr="00D11E0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E3C1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ambusae</w:t>
            </w:r>
            <w:proofErr w:type="spellEnd"/>
            <w:r w:rsidRPr="002E3C1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Caulis in </w:t>
            </w:r>
            <w:proofErr w:type="spellStart"/>
            <w:r w:rsidRPr="002E3C1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aenias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9A40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Solanum </w:t>
            </w:r>
            <w:proofErr w:type="spellStart"/>
            <w:r w:rsidRPr="009A40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yratum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9A40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Ginseng Radix et </w:t>
            </w:r>
            <w:proofErr w:type="spellStart"/>
            <w:r w:rsidRPr="009A40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hizoma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996B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Ganoderma </w:t>
            </w:r>
            <w:proofErr w:type="spellStart"/>
            <w:r w:rsidRPr="00996B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inen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10207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inelliae</w:t>
            </w:r>
            <w:proofErr w:type="spellEnd"/>
            <w:r w:rsidRPr="0010207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10207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hizoma</w:t>
            </w:r>
            <w:proofErr w:type="spellEnd"/>
            <w:r w:rsidRPr="0010207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10207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aeparatum</w:t>
            </w:r>
            <w:proofErr w:type="spellEnd"/>
            <w:r w:rsidRPr="0010207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cum </w:t>
            </w:r>
            <w:proofErr w:type="spellStart"/>
            <w:r w:rsidRPr="0010207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Zingibere</w:t>
            </w:r>
            <w:proofErr w:type="spellEnd"/>
            <w:r w:rsidRPr="0010207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et </w:t>
            </w:r>
            <w:proofErr w:type="spellStart"/>
            <w:r w:rsidRPr="0010207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lumin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04C02">
              <w:rPr>
                <w:rFonts w:ascii="Times New Roman" w:eastAsia="새굴림" w:hAnsi="Times New Roman" w:cs="Times New Roman"/>
                <w:kern w:val="0"/>
                <w:sz w:val="18"/>
                <w:szCs w:val="18"/>
              </w:rPr>
              <w:t>Citri</w:t>
            </w:r>
            <w:proofErr w:type="spellEnd"/>
            <w:r w:rsidRPr="00B04C02">
              <w:rPr>
                <w:rFonts w:ascii="Times New Roman" w:eastAsia="새굴림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04C02">
              <w:rPr>
                <w:rFonts w:ascii="Times New Roman" w:eastAsia="새굴림" w:hAnsi="Times New Roman" w:cs="Times New Roman"/>
                <w:kern w:val="0"/>
                <w:sz w:val="18"/>
                <w:szCs w:val="18"/>
              </w:rPr>
              <w:t>Reticulatae</w:t>
            </w:r>
            <w:proofErr w:type="spellEnd"/>
            <w:r w:rsidRPr="00B04C02">
              <w:rPr>
                <w:rFonts w:ascii="Times New Roman" w:eastAsia="새굴림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04C02">
              <w:rPr>
                <w:rFonts w:ascii="Times New Roman" w:eastAsia="새굴림" w:hAnsi="Times New Roman" w:cs="Times New Roman"/>
                <w:kern w:val="0"/>
                <w:sz w:val="18"/>
                <w:szCs w:val="18"/>
              </w:rPr>
              <w:t>Pericarpium</w:t>
            </w:r>
            <w:proofErr w:type="spellEnd"/>
            <w:r>
              <w:rPr>
                <w:rFonts w:ascii="Times New Roman" w:eastAsia="새굴림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D3764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itri</w:t>
            </w:r>
            <w:proofErr w:type="spellEnd"/>
            <w:r w:rsidRPr="00D3764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D3764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arcodactylis</w:t>
            </w:r>
            <w:proofErr w:type="spellEnd"/>
            <w:r w:rsidRPr="00D3764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ructus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CD148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momi</w:t>
            </w:r>
            <w:proofErr w:type="spellEnd"/>
            <w:r w:rsidRPr="00CD148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ructus</w:t>
            </w:r>
          </w:p>
        </w:tc>
      </w:tr>
      <w:tr w:rsidR="00B41806" w:rsidRPr="00DD6D8F" w14:paraId="6613877A" w14:textId="1B2C8D8A" w:rsidTr="00BC2AAC">
        <w:trPr>
          <w:trHeight w:val="993"/>
        </w:trPr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5222DF" w14:textId="77777777" w:rsidR="00B41806" w:rsidRPr="004754E5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754E5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Sun</w:t>
            </w:r>
          </w:p>
          <w:p w14:paraId="5910AB83" w14:textId="77777777" w:rsidR="00B41806" w:rsidRPr="004754E5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754E5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2019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C7C568" w14:textId="77777777" w:rsidR="00B41806" w:rsidRPr="00917BF5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uzheng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unfei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decoction</w:t>
            </w:r>
          </w:p>
        </w:tc>
        <w:tc>
          <w:tcPr>
            <w:tcW w:w="10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D45C619" w14:textId="7941192C" w:rsidR="00B41806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Astragali Radix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Codonopsis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Radix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134A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pimedii</w:t>
            </w:r>
            <w:proofErr w:type="spellEnd"/>
            <w:r w:rsidRPr="00134A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olium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orni</w:t>
            </w:r>
            <w:proofErr w:type="spellEnd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ructus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igustri</w:t>
            </w:r>
            <w:proofErr w:type="spellEnd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ucidi</w:t>
            </w:r>
            <w:proofErr w:type="spellEnd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ructus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26D75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Ophiopogonis</w:t>
            </w:r>
            <w:proofErr w:type="spellEnd"/>
            <w:r w:rsidRPr="00826D75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Radix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denophorae</w:t>
            </w:r>
            <w:proofErr w:type="spellEnd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endrobii</w:t>
            </w:r>
            <w:proofErr w:type="spellEnd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Caulis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richosanthis</w:t>
            </w:r>
            <w:proofErr w:type="spellEnd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rmeniacae</w:t>
            </w:r>
            <w:proofErr w:type="spellEnd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Semen </w:t>
            </w:r>
            <w:proofErr w:type="spellStart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marum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ori Cortex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eucedani</w:t>
            </w:r>
            <w:proofErr w:type="spellEnd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Houttuyniae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Herba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inelliae</w:t>
            </w:r>
            <w:proofErr w:type="spellEnd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hizoma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ritillariae</w:t>
            </w:r>
            <w:proofErr w:type="spellEnd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hunbergii</w:t>
            </w:r>
            <w:proofErr w:type="spellEnd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Bulbus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richosanthis</w:t>
            </w:r>
            <w:proofErr w:type="spellEnd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ructus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Bombyx </w:t>
            </w:r>
            <w:proofErr w:type="spellStart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atryticatus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espae</w:t>
            </w:r>
            <w:proofErr w:type="spellEnd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Nidus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Glycyrrhizae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Radix et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Rhizoma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Praeparata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cum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Melle</w:t>
            </w:r>
            <w:proofErr w:type="spellEnd"/>
          </w:p>
        </w:tc>
      </w:tr>
      <w:tr w:rsidR="00B41806" w:rsidRPr="00DD6D8F" w14:paraId="1DD5C9C4" w14:textId="271C2717" w:rsidTr="00BC2AAC">
        <w:trPr>
          <w:trHeight w:val="851"/>
        </w:trPr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1454A" w14:textId="77777777" w:rsidR="00B41806" w:rsidRPr="004754E5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754E5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Lin</w:t>
            </w:r>
          </w:p>
          <w:p w14:paraId="610BE5EC" w14:textId="77777777" w:rsidR="00B41806" w:rsidRPr="004754E5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754E5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2017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7C76E" w14:textId="77777777" w:rsidR="00B41806" w:rsidRPr="00917BF5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336F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vateleaf</w:t>
            </w:r>
            <w:proofErr w:type="spellEnd"/>
            <w:r w:rsidRPr="001336F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Holly Bark decoction</w:t>
            </w:r>
          </w:p>
        </w:tc>
        <w:tc>
          <w:tcPr>
            <w:tcW w:w="10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3E25D8" w14:textId="4E89D673" w:rsidR="00B41806" w:rsidRPr="001336FE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E537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licis</w:t>
            </w:r>
            <w:proofErr w:type="spellEnd"/>
            <w:r w:rsidRPr="004E537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E537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otundae</w:t>
            </w:r>
            <w:proofErr w:type="spellEnd"/>
            <w:r w:rsidRPr="004E537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Cortex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A91CE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Selaginella 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uncinate, </w:t>
            </w:r>
            <w:proofErr w:type="spellStart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oicis</w:t>
            </w:r>
            <w:proofErr w:type="spellEnd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Semen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denophorae</w:t>
            </w:r>
            <w:proofErr w:type="spellEnd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orsythiae</w:t>
            </w:r>
            <w:proofErr w:type="spellEnd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ructus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Galli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Gigerii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Endothelium Corneum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ecko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ritillariae</w:t>
            </w:r>
            <w:proofErr w:type="spellEnd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hunbergii</w:t>
            </w:r>
            <w:proofErr w:type="spellEnd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Bulbus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steris</w:t>
            </w:r>
            <w:proofErr w:type="spellEnd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 et </w:t>
            </w:r>
            <w:proofErr w:type="spellStart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hizoma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ersicae</w:t>
            </w:r>
            <w:proofErr w:type="spellEnd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Semen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rmeniacae</w:t>
            </w:r>
            <w:proofErr w:type="spellEnd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Semen </w:t>
            </w:r>
            <w:proofErr w:type="spellStart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marum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rataegi</w:t>
            </w:r>
            <w:proofErr w:type="spellEnd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ructus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lycyrrhizae</w:t>
            </w:r>
            <w:proofErr w:type="spellEnd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 et </w:t>
            </w:r>
            <w:proofErr w:type="spellStart"/>
            <w:r w:rsidRPr="001C05B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hizoma</w:t>
            </w:r>
            <w:proofErr w:type="spellEnd"/>
          </w:p>
        </w:tc>
      </w:tr>
      <w:tr w:rsidR="00B41806" w:rsidRPr="00DD6D8F" w14:paraId="6399F9F8" w14:textId="0FD71C4D" w:rsidTr="00BC2AAC">
        <w:trPr>
          <w:trHeight w:val="805"/>
        </w:trPr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AA3354" w14:textId="77777777" w:rsidR="00B41806" w:rsidRPr="004754E5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754E5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Liu</w:t>
            </w:r>
          </w:p>
          <w:p w14:paraId="757FF029" w14:textId="77777777" w:rsidR="00B41806" w:rsidRPr="004754E5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754E5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2017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F3D1874" w14:textId="77777777" w:rsidR="00B41806" w:rsidRPr="00917BF5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ianpi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Yiqi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decoction</w:t>
            </w:r>
          </w:p>
        </w:tc>
        <w:tc>
          <w:tcPr>
            <w:tcW w:w="10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E694A25" w14:textId="44F55305" w:rsidR="00B41806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Astragali Radix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Codonopsis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Radix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Poria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Atractylodis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Macrocephalae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Rhizoma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46721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oicis</w:t>
            </w:r>
            <w:proofErr w:type="spellEnd"/>
            <w:r w:rsidRPr="0046721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Semen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46721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momi</w:t>
            </w:r>
            <w:proofErr w:type="spellEnd"/>
            <w:r w:rsidRPr="0046721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ructus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26D7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inelliae</w:t>
            </w:r>
            <w:proofErr w:type="spellEnd"/>
            <w:r w:rsidRPr="00826D7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6D7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hizoma</w:t>
            </w:r>
            <w:proofErr w:type="spellEnd"/>
            <w:r w:rsidRPr="00826D7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6D7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aeparatum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Sparganii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Rhizoma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Curcumae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Rhizoma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</w:t>
            </w:r>
          </w:p>
        </w:tc>
      </w:tr>
      <w:tr w:rsidR="00B41806" w:rsidRPr="00DD6D8F" w14:paraId="5E69ED7B" w14:textId="78063D8D" w:rsidTr="00BC2AAC">
        <w:trPr>
          <w:trHeight w:val="924"/>
        </w:trPr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7873F" w14:textId="77777777" w:rsidR="00B41806" w:rsidRPr="004754E5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754E5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Wang RL </w:t>
            </w:r>
          </w:p>
          <w:p w14:paraId="12AC41CC" w14:textId="77777777" w:rsidR="00B41806" w:rsidRPr="004754E5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754E5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2016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C4CA4" w14:textId="77777777" w:rsidR="00B41806" w:rsidRPr="00917BF5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ianpi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ufei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decoction</w:t>
            </w:r>
          </w:p>
        </w:tc>
        <w:tc>
          <w:tcPr>
            <w:tcW w:w="10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404956" w14:textId="0539F1DF" w:rsidR="00B41806" w:rsidRPr="0015119E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맑은 고딕" w:eastAsia="맑은 고딕" w:hAnsi="맑은 고딕" w:cs="맑은 고딕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Astragali Radix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Codonopsis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Radix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Citri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Reticulatae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Pericarpium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ellia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hizoma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Poria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Atractylodis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Macrocephalae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Rhizoma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26D75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Ophiopogonis</w:t>
            </w:r>
            <w:proofErr w:type="spellEnd"/>
            <w:r w:rsidRPr="00826D75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Radix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46721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denophorae</w:t>
            </w:r>
            <w:proofErr w:type="spellEnd"/>
            <w:r w:rsidRPr="0046721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46721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lycyrrhizae</w:t>
            </w:r>
            <w:proofErr w:type="spellEnd"/>
            <w:r w:rsidRPr="0046721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 et </w:t>
            </w:r>
            <w:proofErr w:type="spellStart"/>
            <w:r w:rsidRPr="0046721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hizoma</w:t>
            </w:r>
            <w:proofErr w:type="spellEnd"/>
          </w:p>
        </w:tc>
      </w:tr>
      <w:tr w:rsidR="00B41806" w:rsidRPr="00DD6D8F" w14:paraId="01E7D3A1" w14:textId="776B37B1" w:rsidTr="00BC2AAC">
        <w:trPr>
          <w:trHeight w:val="1111"/>
        </w:trPr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C86B1E" w14:textId="77777777" w:rsidR="00B41806" w:rsidRPr="004754E5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754E5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Wang QL </w:t>
            </w:r>
          </w:p>
          <w:p w14:paraId="43C212CC" w14:textId="77777777" w:rsidR="00B41806" w:rsidRPr="004754E5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754E5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2016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7A1309" w14:textId="77777777" w:rsidR="00B41806" w:rsidRPr="00917BF5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Yiqi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Qingfei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decoction</w:t>
            </w:r>
          </w:p>
        </w:tc>
        <w:tc>
          <w:tcPr>
            <w:tcW w:w="10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8769450" w14:textId="207EE4EF" w:rsidR="00B41806" w:rsidRPr="00D12364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새굴림" w:eastAsia="새굴림" w:hAnsi="새굴림" w:cs="새굴림"/>
                <w:kern w:val="0"/>
                <w:sz w:val="18"/>
                <w:szCs w:val="18"/>
              </w:rPr>
            </w:pPr>
            <w:proofErr w:type="spellStart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eudostellariae</w:t>
            </w:r>
            <w:proofErr w:type="spellEnd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Astragali Radix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chisandrae</w:t>
            </w:r>
            <w:proofErr w:type="spellEnd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Chinensis Fructus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Citri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Reticulatae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Pericarpium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riobotryae</w:t>
            </w:r>
            <w:proofErr w:type="spellEnd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olium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urcumae</w:t>
            </w:r>
            <w:proofErr w:type="spellEnd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ori Cortex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inelliae</w:t>
            </w:r>
            <w:proofErr w:type="spellEnd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hizoma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rmeniacae</w:t>
            </w:r>
            <w:proofErr w:type="spellEnd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Semen </w:t>
            </w:r>
            <w:proofErr w:type="spellStart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marum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26D75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Ophiopogonis</w:t>
            </w:r>
            <w:proofErr w:type="spellEnd"/>
            <w:r w:rsidRPr="00826D75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Radix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dyotidis</w:t>
            </w:r>
            <w:proofErr w:type="spellEnd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iffusae</w:t>
            </w:r>
            <w:proofErr w:type="spellEnd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rba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richosanthis</w:t>
            </w:r>
            <w:proofErr w:type="spellEnd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ructus</w:t>
            </w:r>
          </w:p>
        </w:tc>
      </w:tr>
      <w:tr w:rsidR="00B41806" w:rsidRPr="00DD6D8F" w14:paraId="2032A422" w14:textId="739E4FF7" w:rsidTr="00BC2AAC">
        <w:trPr>
          <w:trHeight w:val="3392"/>
        </w:trPr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E6CBB" w14:textId="77777777" w:rsidR="00B41806" w:rsidRPr="004754E5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754E5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Li</w:t>
            </w:r>
          </w:p>
          <w:p w14:paraId="7F8DFFF9" w14:textId="77777777" w:rsidR="00B41806" w:rsidRPr="004754E5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754E5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2015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2276D" w14:textId="490D4DB7" w:rsidR="00B41806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cha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tablet,</w:t>
            </w:r>
          </w:p>
          <w:p w14:paraId="1E6B4338" w14:textId="7328230B" w:rsidR="00B41806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nyi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capsule,</w:t>
            </w:r>
          </w:p>
          <w:p w14:paraId="4425E839" w14:textId="18DF94B0" w:rsidR="00B41806" w:rsidRPr="00917BF5" w:rsidRDefault="00EC0E1F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C0E1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rbal medicine according to pattern identification</w:t>
            </w:r>
          </w:p>
        </w:tc>
        <w:tc>
          <w:tcPr>
            <w:tcW w:w="10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66117C" w14:textId="4049D011" w:rsidR="00B41806" w:rsidRPr="004D07DF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echan</w:t>
            </w:r>
            <w:proofErr w:type="spellEnd"/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Tablet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: </w:t>
            </w:r>
            <w:proofErr w:type="spellStart"/>
            <w:r w:rsidRPr="00D522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airyvein</w:t>
            </w:r>
            <w:proofErr w:type="spellEnd"/>
            <w:r w:rsidRPr="00D522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Agrimonia Herd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522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Corium </w:t>
            </w:r>
            <w:proofErr w:type="spellStart"/>
            <w:r w:rsidRPr="00D522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ufonis</w:t>
            </w:r>
            <w:proofErr w:type="spellEnd"/>
            <w:r w:rsidRPr="00D522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522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atclaw Buttercup Root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D522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thunberg</w:t>
            </w:r>
            <w:proofErr w:type="spellEnd"/>
            <w:r w:rsidRPr="00D522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ritillary Bulb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522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Raw </w:t>
            </w:r>
            <w:proofErr w:type="spellStart"/>
            <w:r w:rsidRPr="00D522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inellia</w:t>
            </w:r>
            <w:proofErr w:type="spellEnd"/>
            <w:r w:rsidRPr="00D522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522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artleaf Houttuynia Herb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D522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ochinchinese</w:t>
            </w:r>
            <w:proofErr w:type="spellEnd"/>
            <w:r w:rsidRPr="00D522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Asparagus Root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522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inseng Root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D522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epperweed</w:t>
            </w:r>
            <w:proofErr w:type="spellEnd"/>
            <w:r w:rsidRPr="00D522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Seed.</w:t>
            </w:r>
          </w:p>
          <w:p w14:paraId="3E79C12E" w14:textId="219C327B" w:rsidR="00B41806" w:rsidRPr="00F63DF5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Shenyi</w:t>
            </w:r>
            <w:proofErr w:type="spellEnd"/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Capsule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: Ginsenoside Rg3</w:t>
            </w:r>
          </w:p>
          <w:p w14:paraId="23AC58FB" w14:textId="77777777" w:rsidR="00B41806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  <w:p w14:paraId="37CEEB6E" w14:textId="23B9A2EE" w:rsidR="00B41806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6DDA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8"/>
                <w:szCs w:val="18"/>
              </w:rPr>
              <w:t>S</w:t>
            </w:r>
            <w:r w:rsidRPr="00B76DDA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tagnation of lung, </w:t>
            </w:r>
            <w:proofErr w:type="gramStart"/>
            <w:r w:rsidRPr="00B76DDA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phlegm</w:t>
            </w:r>
            <w:proofErr w:type="gramEnd"/>
            <w:r w:rsidRPr="00B76DDA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and dampness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runus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andshurica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Semen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richosanthis</w:t>
            </w:r>
            <w:proofErr w:type="spellEnd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ructus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ritillariae</w:t>
            </w:r>
            <w:proofErr w:type="spellEnd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hunbergii</w:t>
            </w:r>
            <w:proofErr w:type="spellEnd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Bulbus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risaematis</w:t>
            </w:r>
            <w:proofErr w:type="spellEnd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hizoma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inelliae</w:t>
            </w:r>
            <w:proofErr w:type="spellEnd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hizoma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meces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Chinensis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oicis</w:t>
            </w:r>
            <w:proofErr w:type="spellEnd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Semen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unellae</w:t>
            </w:r>
            <w:proofErr w:type="spellEnd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Spica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1C05B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toginseng</w:t>
            </w:r>
            <w:proofErr w:type="spellEnd"/>
            <w:r w:rsidRPr="001C05B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 et </w:t>
            </w:r>
            <w:proofErr w:type="spellStart"/>
            <w:r w:rsidRPr="001C05B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hizoma</w:t>
            </w:r>
            <w:proofErr w:type="spellEnd"/>
          </w:p>
          <w:p w14:paraId="75498E90" w14:textId="77777777" w:rsidR="00B41806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  <w:p w14:paraId="53913E5D" w14:textId="324A3155" w:rsidR="00B41806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6387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Qi deficiency and phlegm dampness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: </w:t>
            </w:r>
            <w:proofErr w:type="spellStart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richosanthis</w:t>
            </w:r>
            <w:proofErr w:type="spellEnd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ructus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ritillariae</w:t>
            </w:r>
            <w:proofErr w:type="spellEnd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hunbergii</w:t>
            </w:r>
            <w:proofErr w:type="spellEnd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Bulbus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lyporus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ria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odonopsis</w:t>
            </w:r>
            <w:proofErr w:type="spellEnd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risaematis</w:t>
            </w:r>
            <w:proofErr w:type="spellEnd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hizoma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proofErr w:type="spellStart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inelliae</w:t>
            </w:r>
            <w:proofErr w:type="spellEnd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hizoma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meces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Chinensis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oicis</w:t>
            </w:r>
            <w:proofErr w:type="spellEnd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Semen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1C05B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latycodonis</w:t>
            </w:r>
            <w:proofErr w:type="spellEnd"/>
            <w:r w:rsidRPr="001C05B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1C05B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tractylodis</w:t>
            </w:r>
            <w:proofErr w:type="spellEnd"/>
            <w:r w:rsidRPr="001C05B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1C05B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acrocephalae</w:t>
            </w:r>
            <w:proofErr w:type="spellEnd"/>
            <w:r w:rsidRPr="001C05B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1C05B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hizoma</w:t>
            </w:r>
            <w:proofErr w:type="spellEnd"/>
          </w:p>
          <w:p w14:paraId="6353587A" w14:textId="77777777" w:rsidR="00B41806" w:rsidRPr="001C05B6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  <w:p w14:paraId="4913E623" w14:textId="0F762EEB" w:rsidR="00B41806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2436B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Yin deficiency and phlegm heat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: </w:t>
            </w:r>
            <w:proofErr w:type="spellStart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unellae</w:t>
            </w:r>
            <w:proofErr w:type="spellEnd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Spica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1C05B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latycodonis</w:t>
            </w:r>
            <w:proofErr w:type="spellEnd"/>
            <w:r w:rsidRPr="001C05B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ritillariae</w:t>
            </w:r>
            <w:proofErr w:type="spellEnd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hunbergii</w:t>
            </w:r>
            <w:proofErr w:type="spellEnd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Bulbus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denophorae</w:t>
            </w:r>
            <w:proofErr w:type="spellEnd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1C05B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phiopogonis</w:t>
            </w:r>
            <w:proofErr w:type="spellEnd"/>
            <w:r w:rsidRPr="001C05B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meces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Chinensis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oicis</w:t>
            </w:r>
            <w:proofErr w:type="spellEnd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Semen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1C05B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grimoniae</w:t>
            </w:r>
            <w:proofErr w:type="spellEnd"/>
            <w:r w:rsidRPr="001C05B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1C05B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rba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lyporus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1C05B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ehmanniae</w:t>
            </w:r>
            <w:proofErr w:type="spellEnd"/>
            <w:r w:rsidRPr="001C05B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</w:t>
            </w:r>
          </w:p>
          <w:p w14:paraId="43F2A4BE" w14:textId="77777777" w:rsidR="00B41806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  <w:p w14:paraId="7B0E278F" w14:textId="6C0CE725" w:rsidR="00B41806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2436B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8"/>
                <w:szCs w:val="18"/>
              </w:rPr>
              <w:t>Q</w:t>
            </w:r>
            <w:r w:rsidRPr="00D2436B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i and yin deficiency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: </w:t>
            </w:r>
            <w:proofErr w:type="spellStart"/>
            <w:r w:rsidRPr="00C95DF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ilii</w:t>
            </w:r>
            <w:proofErr w:type="spellEnd"/>
            <w:r w:rsidRPr="00C95DF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Bulbus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denophorae</w:t>
            </w:r>
            <w:proofErr w:type="spellEnd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1C05B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anacis</w:t>
            </w:r>
            <w:proofErr w:type="spellEnd"/>
            <w:r w:rsidRPr="001C05B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1C05B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Quinquefolii</w:t>
            </w:r>
            <w:proofErr w:type="spellEnd"/>
            <w:r w:rsidRPr="001C05B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odonopsis</w:t>
            </w:r>
            <w:proofErr w:type="spellEnd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1C05B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phiopogonis</w:t>
            </w:r>
            <w:proofErr w:type="spellEnd"/>
            <w:r w:rsidRPr="001C05B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1C05B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chisandrae</w:t>
            </w:r>
            <w:proofErr w:type="spellEnd"/>
            <w:r w:rsidRPr="001C05B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Chinensis Fructus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meces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Chinensis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1C05B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grimoniae</w:t>
            </w:r>
            <w:proofErr w:type="spellEnd"/>
            <w:r w:rsidRPr="001C05B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1C05B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rba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1C05B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latycodonis</w:t>
            </w:r>
            <w:proofErr w:type="spellEnd"/>
            <w:r w:rsidRPr="001C05B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1C05B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ritillariae</w:t>
            </w:r>
            <w:proofErr w:type="spellEnd"/>
            <w:r w:rsidRPr="001C05B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1C05B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hunbergii</w:t>
            </w:r>
            <w:proofErr w:type="spellEnd"/>
            <w:r w:rsidRPr="001C05B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Bulbus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1C05B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lyporus</w:t>
            </w:r>
            <w:proofErr w:type="spellEnd"/>
          </w:p>
        </w:tc>
      </w:tr>
      <w:tr w:rsidR="00B41806" w:rsidRPr="00DD6D8F" w14:paraId="25D23879" w14:textId="313A2F50" w:rsidTr="00BC2AAC">
        <w:trPr>
          <w:trHeight w:val="998"/>
        </w:trPr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CF690B" w14:textId="77777777" w:rsidR="00B41806" w:rsidRPr="004754E5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754E5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He</w:t>
            </w:r>
          </w:p>
          <w:p w14:paraId="1CFDA9C8" w14:textId="77777777" w:rsidR="00B41806" w:rsidRPr="004754E5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754E5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2014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0A77C2" w14:textId="77777777" w:rsidR="00B41806" w:rsidRPr="00917BF5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Qingjinyiqi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decoction</w:t>
            </w:r>
          </w:p>
        </w:tc>
        <w:tc>
          <w:tcPr>
            <w:tcW w:w="10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FC67AC6" w14:textId="268B19FD" w:rsidR="00B41806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Astragali Radix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1C05B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ehmanniae</w:t>
            </w:r>
            <w:proofErr w:type="spellEnd"/>
            <w:r w:rsidRPr="001C05B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C95DF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nemarrhenae</w:t>
            </w:r>
            <w:proofErr w:type="spellEnd"/>
            <w:r w:rsidRPr="00C95DF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C95DF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hizoma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C95DF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lycyrrhizae</w:t>
            </w:r>
            <w:proofErr w:type="spellEnd"/>
            <w:r w:rsidRPr="00C95DF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 et </w:t>
            </w:r>
            <w:proofErr w:type="spellStart"/>
            <w:r w:rsidRPr="00C95DF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hizoma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C95DF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crophulariae</w:t>
            </w:r>
            <w:proofErr w:type="spellEnd"/>
            <w:r w:rsidRPr="00C95DF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denophorae</w:t>
            </w:r>
            <w:proofErr w:type="spellEnd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C95DF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ritillariae</w:t>
            </w:r>
            <w:proofErr w:type="spellEnd"/>
            <w:r w:rsidRPr="00C95DF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C95DF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irrhosae</w:t>
            </w:r>
            <w:proofErr w:type="spellEnd"/>
            <w:r w:rsidRPr="00C95DF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Bulbus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C95DF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rctii</w:t>
            </w:r>
            <w:proofErr w:type="spellEnd"/>
            <w:r w:rsidRPr="00C95DF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ructus</w:t>
            </w:r>
          </w:p>
        </w:tc>
      </w:tr>
      <w:tr w:rsidR="00B41806" w:rsidRPr="00DD6D8F" w14:paraId="20160666" w14:textId="016E92D4" w:rsidTr="00BC2AAC">
        <w:trPr>
          <w:trHeight w:val="750"/>
        </w:trPr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D4830" w14:textId="77777777" w:rsidR="00B41806" w:rsidRPr="004754E5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754E5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Cui</w:t>
            </w:r>
          </w:p>
          <w:p w14:paraId="3A56FED4" w14:textId="77777777" w:rsidR="00B41806" w:rsidRPr="004754E5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754E5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2014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AF4E6" w14:textId="67F20856" w:rsidR="00B41806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iujunzi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decoction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</w:p>
          <w:p w14:paraId="4B36CBBE" w14:textId="5EBE0BD8" w:rsidR="00B41806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she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aidong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decoction</w:t>
            </w:r>
          </w:p>
          <w:p w14:paraId="4F9334CC" w14:textId="62D56C5A" w:rsidR="00B41806" w:rsidRPr="00917BF5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Y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danzi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youru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injection</w:t>
            </w:r>
          </w:p>
        </w:tc>
        <w:tc>
          <w:tcPr>
            <w:tcW w:w="10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353E41" w14:textId="2675DBC3" w:rsidR="00B41806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50192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Liujinzi</w:t>
            </w:r>
            <w:proofErr w:type="spellEnd"/>
            <w:r w:rsidRPr="00E50192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decoction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: </w:t>
            </w:r>
            <w:r w:rsidRPr="00ED60D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Ginseng Radix et </w:t>
            </w:r>
            <w:proofErr w:type="spellStart"/>
            <w:r w:rsidRPr="00ED60D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hizoma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Atractylodis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Macrocephalae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Rhizoma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Poria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inelliae</w:t>
            </w:r>
            <w:proofErr w:type="spellEnd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hizoma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Citri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Reticulatae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Pericarpium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Glycyrrhizae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Radix et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Rhizoma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Praeparata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cum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Mell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E480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Massa </w:t>
            </w:r>
            <w:proofErr w:type="spellStart"/>
            <w:r w:rsidRPr="003E480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dicata</w:t>
            </w:r>
            <w:proofErr w:type="spellEnd"/>
            <w:r w:rsidRPr="003E480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3E480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ermentata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5B690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rataegi</w:t>
            </w:r>
            <w:proofErr w:type="spellEnd"/>
            <w:r w:rsidRPr="005B690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ructus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Hordei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Fructus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Germinatus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</w:t>
            </w:r>
          </w:p>
          <w:p w14:paraId="5710E89F" w14:textId="77777777" w:rsidR="00B41806" w:rsidRPr="005B690A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  <w:p w14:paraId="0E4A8494" w14:textId="708413F4" w:rsidR="00B41806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50192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Sashen</w:t>
            </w:r>
            <w:proofErr w:type="spellEnd"/>
            <w:r w:rsidRPr="00E50192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0192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aidong</w:t>
            </w:r>
            <w:proofErr w:type="spellEnd"/>
            <w:r w:rsidRPr="00E50192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decoction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: </w:t>
            </w:r>
            <w:proofErr w:type="spellStart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denophorae</w:t>
            </w:r>
            <w:proofErr w:type="spellEnd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C95DF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lygonati</w:t>
            </w:r>
            <w:proofErr w:type="spellEnd"/>
            <w:r w:rsidRPr="00C95DF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C95DF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dorati</w:t>
            </w:r>
            <w:proofErr w:type="spellEnd"/>
            <w:r w:rsidRPr="00C95DF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C95DF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hizoma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C95DF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lycyrrhizae</w:t>
            </w:r>
            <w:proofErr w:type="spellEnd"/>
            <w:r w:rsidRPr="00C95DF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 et </w:t>
            </w:r>
            <w:proofErr w:type="spellStart"/>
            <w:r w:rsidRPr="00C95DF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hizoma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C95DF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ori Folium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26D75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Ophiopogonis</w:t>
            </w:r>
            <w:proofErr w:type="spellEnd"/>
            <w:r w:rsidRPr="00826D75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Radix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C95DF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ablab Semen Album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richosanthis</w:t>
            </w:r>
            <w:proofErr w:type="spellEnd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</w:t>
            </w:r>
          </w:p>
          <w:p w14:paraId="375B0F4B" w14:textId="77777777" w:rsidR="00B41806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  <w:p w14:paraId="27ABB937" w14:textId="27033A72" w:rsidR="00B41806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04A7A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Yadanzi</w:t>
            </w:r>
            <w:proofErr w:type="spellEnd"/>
            <w:r w:rsidRPr="00404A7A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proofErr w:type="spellStart"/>
            <w:r w:rsidRPr="00404A7A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youru</w:t>
            </w:r>
            <w:proofErr w:type="spellEnd"/>
            <w:r w:rsidRPr="00404A7A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injection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: Refined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rucea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avanica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oil, refined lecithin</w:t>
            </w:r>
          </w:p>
        </w:tc>
      </w:tr>
      <w:tr w:rsidR="00B41806" w:rsidRPr="00DD6D8F" w14:paraId="77CE0BA3" w14:textId="5E945D9C" w:rsidTr="00BC2AAC">
        <w:trPr>
          <w:trHeight w:val="993"/>
        </w:trPr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003D57" w14:textId="77777777" w:rsidR="00B41806" w:rsidRPr="004754E5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754E5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Xi</w:t>
            </w:r>
          </w:p>
          <w:p w14:paraId="0C3DF49F" w14:textId="77777777" w:rsidR="00B41806" w:rsidRPr="004754E5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754E5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2014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659336" w14:textId="77777777" w:rsidR="00B41806" w:rsidRPr="00917BF5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Zhenqu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Yiqi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capsule</w:t>
            </w:r>
          </w:p>
        </w:tc>
        <w:tc>
          <w:tcPr>
            <w:tcW w:w="10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70FA84D" w14:textId="50971BA1" w:rsidR="00B41806" w:rsidRPr="00C35465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4771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stragali Radix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D22A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odonopsis</w:t>
            </w:r>
            <w:proofErr w:type="spellEnd"/>
            <w:r w:rsidRPr="00BD22A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93235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rataegi</w:t>
            </w:r>
            <w:proofErr w:type="spellEnd"/>
            <w:r w:rsidRPr="0093235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ructus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1C05B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tractylodis</w:t>
            </w:r>
            <w:proofErr w:type="spellEnd"/>
            <w:r w:rsidRPr="001C05B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1C05B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acrocephalae</w:t>
            </w:r>
            <w:proofErr w:type="spellEnd"/>
            <w:r w:rsidRPr="001C05B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1C05B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hizoma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ria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Citri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Reticulatae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Pericarpium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CB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igustri</w:t>
            </w:r>
            <w:proofErr w:type="spellEnd"/>
            <w:r w:rsidRPr="00CB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CB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ucidi</w:t>
            </w:r>
            <w:proofErr w:type="spellEnd"/>
            <w:r w:rsidRPr="00CB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ructus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CB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oraleae</w:t>
            </w:r>
            <w:proofErr w:type="spellEnd"/>
            <w:r w:rsidRPr="00CB63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ructus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E776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patholobi</w:t>
            </w:r>
            <w:proofErr w:type="spellEnd"/>
            <w:r w:rsidRPr="00BE776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Caulis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E776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uscutae</w:t>
            </w:r>
            <w:proofErr w:type="spellEnd"/>
            <w:r w:rsidRPr="00BE776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Semen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902D0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rdei</w:t>
            </w:r>
            <w:proofErr w:type="spellEnd"/>
            <w:r w:rsidRPr="00902D0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ructus </w:t>
            </w:r>
            <w:proofErr w:type="spellStart"/>
            <w:r w:rsidRPr="00902D0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erminatus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902D0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Massa </w:t>
            </w:r>
            <w:proofErr w:type="spellStart"/>
            <w:r w:rsidRPr="00902D0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dicata</w:t>
            </w:r>
            <w:proofErr w:type="spellEnd"/>
            <w:r w:rsidRPr="00902D0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902D0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ermentata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A2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rataegi</w:t>
            </w:r>
            <w:proofErr w:type="spellEnd"/>
            <w:r w:rsidRPr="00FA2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ructus</w:t>
            </w:r>
          </w:p>
        </w:tc>
      </w:tr>
      <w:tr w:rsidR="00B41806" w:rsidRPr="00DD6D8F" w14:paraId="412AA14F" w14:textId="6BA3D99E" w:rsidTr="00BC2AAC">
        <w:trPr>
          <w:trHeight w:val="2080"/>
        </w:trPr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A172F0" w14:textId="77777777" w:rsidR="00B41806" w:rsidRPr="004754E5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754E5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Lin</w:t>
            </w:r>
          </w:p>
          <w:p w14:paraId="6AC32B70" w14:textId="77777777" w:rsidR="00B41806" w:rsidRPr="004754E5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754E5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2013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67AE90" w14:textId="4AFDD783" w:rsidR="00B41806" w:rsidRPr="00917BF5" w:rsidRDefault="00EC0E1F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C0E1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rbal medicine according to pattern identification</w:t>
            </w:r>
          </w:p>
        </w:tc>
        <w:tc>
          <w:tcPr>
            <w:tcW w:w="10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9EAD69" w14:textId="4859E8CE" w:rsidR="00B41806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A673C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Qi-deficiency and phlegm-dampness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: </w:t>
            </w:r>
            <w:r w:rsidRPr="0024771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stragali Radix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Citri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Reticulatae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Pericarpium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ellia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hizoma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odonopsis</w:t>
            </w:r>
            <w:proofErr w:type="spellEnd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ria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richosanthis</w:t>
            </w:r>
            <w:proofErr w:type="spellEnd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ructus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et Semen, </w:t>
            </w:r>
            <w:proofErr w:type="spellStart"/>
            <w:r w:rsidRPr="001C05B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tractylodis</w:t>
            </w:r>
            <w:proofErr w:type="spellEnd"/>
            <w:r w:rsidRPr="001C05B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1C05B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acrocephalae</w:t>
            </w:r>
            <w:proofErr w:type="spellEnd"/>
            <w:r w:rsidRPr="001C05B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1C05B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hizoma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Glycyrrhizae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Radix et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Rhizoma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Praeparata</w:t>
            </w:r>
            <w:proofErr w:type="spellEnd"/>
          </w:p>
          <w:p w14:paraId="02861C4B" w14:textId="77777777" w:rsidR="00B41806" w:rsidRPr="00326B69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  <w:p w14:paraId="3DDCC15B" w14:textId="32B84F66" w:rsidR="00B41806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A673C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Yin-deficiency and interior heat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: </w:t>
            </w:r>
            <w:proofErr w:type="spellStart"/>
            <w:r w:rsidRPr="001C05B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phiopogonis</w:t>
            </w:r>
            <w:proofErr w:type="spellEnd"/>
            <w:r w:rsidRPr="001C05B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denophorae</w:t>
            </w:r>
            <w:proofErr w:type="spellEnd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56464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onicerae</w:t>
            </w:r>
            <w:proofErr w:type="spellEnd"/>
            <w:r w:rsidRPr="0056464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56464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aponicae</w:t>
            </w:r>
            <w:proofErr w:type="spellEnd"/>
            <w:r w:rsidRPr="0056464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56464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los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40477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ysanthemi</w:t>
            </w:r>
            <w:proofErr w:type="spellEnd"/>
            <w:r w:rsidRPr="0040477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0477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dici</w:t>
            </w:r>
            <w:proofErr w:type="spellEnd"/>
            <w:r w:rsidRPr="0040477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0477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los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C20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araxaci</w:t>
            </w:r>
            <w:proofErr w:type="spellEnd"/>
            <w:r w:rsidRPr="00C20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C20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rba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0C473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cutellariae</w:t>
            </w:r>
            <w:proofErr w:type="spellEnd"/>
            <w:r w:rsidRPr="000C473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0C473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arbatae</w:t>
            </w:r>
            <w:proofErr w:type="spellEnd"/>
            <w:r w:rsidRPr="000C473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0C473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rba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dyotidis</w:t>
            </w:r>
            <w:proofErr w:type="spellEnd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iffusae</w:t>
            </w:r>
            <w:proofErr w:type="spellEnd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rba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richosanthis</w:t>
            </w:r>
            <w:proofErr w:type="spellEnd"/>
            <w:r w:rsidRPr="00C23B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Glycyrrhizae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Radix et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Rhizoma</w:t>
            </w:r>
            <w:proofErr w:type="spellEnd"/>
          </w:p>
          <w:p w14:paraId="6F5A0EF7" w14:textId="77777777" w:rsidR="00B41806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  <w:p w14:paraId="774E2BEE" w14:textId="11441099" w:rsidR="00B41806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2020D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Deficiencies of both Qi and Yin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: </w:t>
            </w:r>
            <w:proofErr w:type="spellStart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eudostellariae</w:t>
            </w:r>
            <w:proofErr w:type="spellEnd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1C05B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phiopogonis</w:t>
            </w:r>
            <w:proofErr w:type="spellEnd"/>
            <w:r w:rsidRPr="001C05B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4771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stragali Radix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,</w:t>
            </w:r>
          </w:p>
        </w:tc>
      </w:tr>
      <w:tr w:rsidR="00B41806" w:rsidRPr="00DD6D8F" w14:paraId="02D9B120" w14:textId="08670669" w:rsidTr="00BC2AAC">
        <w:trPr>
          <w:trHeight w:val="1072"/>
        </w:trPr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7B31E3" w14:textId="77777777" w:rsidR="00B41806" w:rsidRPr="004754E5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4754E5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Xie</w:t>
            </w:r>
            <w:proofErr w:type="spellEnd"/>
          </w:p>
          <w:p w14:paraId="6035914D" w14:textId="77777777" w:rsidR="00B41806" w:rsidRPr="004754E5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754E5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2012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26B252" w14:textId="77777777" w:rsidR="00B41806" w:rsidRPr="00917BF5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eiai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prescription</w:t>
            </w:r>
          </w:p>
        </w:tc>
        <w:tc>
          <w:tcPr>
            <w:tcW w:w="10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A50AB7E" w14:textId="57E3E943" w:rsidR="00B41806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Houttuyniae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Herba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36BC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cutellariae</w:t>
            </w:r>
            <w:proofErr w:type="spellEnd"/>
            <w:r w:rsidRPr="00B36BC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36BC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ritillariae</w:t>
            </w:r>
            <w:proofErr w:type="spellEnd"/>
            <w:r w:rsidRPr="00B36BC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36BC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hunbergii</w:t>
            </w:r>
            <w:proofErr w:type="spellEnd"/>
            <w:r w:rsidRPr="00B36BC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Bulbus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36BC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hragmitis</w:t>
            </w:r>
            <w:proofErr w:type="spellEnd"/>
            <w:r w:rsidRPr="00B36BC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36BC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hizoma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36BC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sparagi</w:t>
            </w:r>
            <w:proofErr w:type="spellEnd"/>
            <w:r w:rsidRPr="00B36BC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denophorae</w:t>
            </w:r>
            <w:proofErr w:type="spellEnd"/>
            <w:r w:rsidRPr="004D30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Astragali Radix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Poria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36BC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oicis</w:t>
            </w:r>
            <w:proofErr w:type="spellEnd"/>
            <w:r w:rsidRPr="00B36BC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Semen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denlandia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iffusa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rba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36BC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cutellariae</w:t>
            </w:r>
            <w:proofErr w:type="spellEnd"/>
            <w:r w:rsidRPr="00B36BC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36BC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arbatae</w:t>
            </w:r>
            <w:proofErr w:type="spellEnd"/>
            <w:r w:rsidRPr="00B36BC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36BC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rba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Actinidae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Chinesis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Radix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B36BC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anoderma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36BC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Wenyujin</w:t>
            </w:r>
            <w:proofErr w:type="spellEnd"/>
            <w:r w:rsidRPr="00B36BC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36BC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hizoma</w:t>
            </w:r>
            <w:proofErr w:type="spellEnd"/>
            <w:r w:rsidRPr="00B36BC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36BC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oncisum</w:t>
            </w:r>
            <w:proofErr w:type="spellEnd"/>
          </w:p>
        </w:tc>
      </w:tr>
      <w:tr w:rsidR="00B41806" w:rsidRPr="00DD6D8F" w14:paraId="34FC63F2" w14:textId="68785D03" w:rsidTr="00BC2AAC">
        <w:trPr>
          <w:trHeight w:val="898"/>
        </w:trPr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CBB8A" w14:textId="77777777" w:rsidR="00B41806" w:rsidRPr="004754E5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754E5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Xu</w:t>
            </w:r>
          </w:p>
          <w:p w14:paraId="0A638FB4" w14:textId="77777777" w:rsidR="00B41806" w:rsidRPr="004754E5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754E5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2011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71EE0" w14:textId="77777777" w:rsidR="00B41806" w:rsidRPr="00917BF5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uisheng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oral liquid</w:t>
            </w:r>
          </w:p>
        </w:tc>
        <w:tc>
          <w:tcPr>
            <w:tcW w:w="10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D5585A" w14:textId="0F6AE2DA" w:rsidR="00B41806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3049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Ginseng Radix et </w:t>
            </w:r>
            <w:proofErr w:type="spellStart"/>
            <w:r w:rsidRPr="0073049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hizoma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65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odonopsis</w:t>
            </w:r>
            <w:proofErr w:type="spellEnd"/>
            <w:r w:rsidRPr="00F065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065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Chuanxiong </w:t>
            </w:r>
            <w:proofErr w:type="spellStart"/>
            <w:r w:rsidRPr="00F065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hizoma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B30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arthami</w:t>
            </w:r>
            <w:proofErr w:type="spellEnd"/>
            <w:r w:rsidRPr="007B30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B30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los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B30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eonuri</w:t>
            </w:r>
            <w:proofErr w:type="spellEnd"/>
            <w:r w:rsidRPr="007B30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B30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rba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B166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parganii</w:t>
            </w:r>
            <w:proofErr w:type="spellEnd"/>
            <w:r w:rsidRPr="004B166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B166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hizoma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B166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urcumae</w:t>
            </w:r>
            <w:proofErr w:type="spellEnd"/>
            <w:r w:rsidRPr="004B166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B166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hizoma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E3A6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yperi</w:t>
            </w:r>
            <w:proofErr w:type="spellEnd"/>
            <w:r w:rsidRPr="004E3A6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E3A6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hizoma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E3A6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hei</w:t>
            </w:r>
            <w:proofErr w:type="spellEnd"/>
            <w:r w:rsidRPr="004E3A6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dix et </w:t>
            </w:r>
            <w:proofErr w:type="spellStart"/>
            <w:r w:rsidRPr="004E3A6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hizoma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1756C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rogopterori</w:t>
            </w:r>
            <w:proofErr w:type="spellEnd"/>
            <w:r w:rsidRPr="001756C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1756C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aeces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870C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rionycis</w:t>
            </w:r>
            <w:proofErr w:type="spellEnd"/>
            <w:r w:rsidRPr="00870C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870C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arapax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870C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irudo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0F2E3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aryophylli</w:t>
            </w:r>
            <w:proofErr w:type="spellEnd"/>
            <w:r w:rsidRPr="000F2E3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0F2E3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los</w:t>
            </w:r>
            <w:proofErr w:type="spellEnd"/>
          </w:p>
        </w:tc>
      </w:tr>
      <w:tr w:rsidR="00B41806" w:rsidRPr="00DD6D8F" w14:paraId="3AA34BB1" w14:textId="4B72F26E" w:rsidTr="00BC2AAC">
        <w:trPr>
          <w:trHeight w:val="993"/>
        </w:trPr>
        <w:tc>
          <w:tcPr>
            <w:tcW w:w="108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92FFEC" w14:textId="77777777" w:rsidR="00B41806" w:rsidRPr="004754E5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754E5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Jing</w:t>
            </w:r>
          </w:p>
          <w:p w14:paraId="0F70E5BE" w14:textId="77777777" w:rsidR="00B41806" w:rsidRPr="004754E5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754E5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2009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A8D99A" w14:textId="7C1A95C6" w:rsidR="00B41806" w:rsidRPr="00917BF5" w:rsidRDefault="00EC0E1F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C0E1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rbal medicine according to pattern identification</w:t>
            </w:r>
          </w:p>
        </w:tc>
        <w:tc>
          <w:tcPr>
            <w:tcW w:w="1034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0BDDB4D0" w14:textId="176EBA08" w:rsidR="00B41806" w:rsidRDefault="00B41806" w:rsidP="00CD217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5748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stragali Radix</w:t>
            </w:r>
            <w:r w:rsidRPr="00F5748D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zh-CN"/>
              </w:rPr>
              <w:t xml:space="preserve">, </w:t>
            </w:r>
            <w:proofErr w:type="spellStart"/>
            <w:r w:rsidRPr="00F5748D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zh-CN"/>
              </w:rPr>
              <w:t>Codonopsis</w:t>
            </w:r>
            <w:proofErr w:type="spellEnd"/>
            <w:r w:rsidRPr="00F5748D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zh-CN"/>
              </w:rPr>
              <w:t xml:space="preserve"> Radix, </w:t>
            </w:r>
            <w:proofErr w:type="spellStart"/>
            <w:r w:rsidRPr="00F5748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tractylodis</w:t>
            </w:r>
            <w:proofErr w:type="spellEnd"/>
            <w:r w:rsidRPr="00F5748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5748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acrocephalae</w:t>
            </w:r>
            <w:proofErr w:type="spellEnd"/>
            <w:r w:rsidRPr="00F5748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5748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hizoma</w:t>
            </w:r>
            <w:proofErr w:type="spellEnd"/>
            <w:r w:rsidRPr="00F5748D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zh-CN"/>
              </w:rPr>
              <w:t xml:space="preserve">, </w:t>
            </w:r>
            <w:proofErr w:type="spellStart"/>
            <w:r w:rsidRPr="00F5748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ria</w:t>
            </w:r>
            <w:proofErr w:type="spellEnd"/>
            <w:r w:rsidRPr="00F5748D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zh-CN"/>
              </w:rPr>
              <w:t xml:space="preserve">, </w:t>
            </w:r>
            <w:proofErr w:type="spellStart"/>
            <w:r w:rsidRPr="00F5748D">
              <w:rPr>
                <w:rFonts w:ascii="Times New Roman" w:eastAsia="새굴림" w:hAnsi="Times New Roman" w:cs="Times New Roman"/>
                <w:kern w:val="0"/>
                <w:sz w:val="18"/>
                <w:szCs w:val="18"/>
                <w:lang w:eastAsia="zh-CN"/>
              </w:rPr>
              <w:t>Polygonati</w:t>
            </w:r>
            <w:proofErr w:type="spellEnd"/>
            <w:r w:rsidRPr="00F5748D">
              <w:rPr>
                <w:rFonts w:ascii="Times New Roman" w:eastAsia="새굴림" w:hAnsi="Times New Roman" w:cs="Times New Roman"/>
                <w:kern w:val="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F5748D">
              <w:rPr>
                <w:rFonts w:ascii="Times New Roman" w:eastAsia="새굴림" w:hAnsi="Times New Roman" w:cs="Times New Roman"/>
                <w:kern w:val="0"/>
                <w:sz w:val="18"/>
                <w:szCs w:val="18"/>
                <w:lang w:eastAsia="zh-CN"/>
              </w:rPr>
              <w:t>Rhizoma</w:t>
            </w:r>
            <w:proofErr w:type="spellEnd"/>
            <w:r w:rsidRPr="00F5748D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zh-CN"/>
              </w:rPr>
              <w:t xml:space="preserve">, </w:t>
            </w:r>
            <w:proofErr w:type="spellStart"/>
            <w:r w:rsidRPr="00F5748D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zh-CN"/>
              </w:rPr>
              <w:t>Ligustri</w:t>
            </w:r>
            <w:proofErr w:type="spellEnd"/>
            <w:r w:rsidRPr="00F5748D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F5748D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zh-CN"/>
              </w:rPr>
              <w:t>Lucidi</w:t>
            </w:r>
            <w:proofErr w:type="spellEnd"/>
            <w:r w:rsidRPr="00F5748D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zh-CN"/>
              </w:rPr>
              <w:t xml:space="preserve"> Fructus</w:t>
            </w:r>
            <w:r w:rsidRPr="00F5748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5748D">
              <w:rPr>
                <w:rFonts w:ascii="Times New Roman" w:eastAsia="새굴림" w:hAnsi="Times New Roman" w:cs="Times New Roman"/>
                <w:kern w:val="0"/>
                <w:sz w:val="18"/>
                <w:szCs w:val="18"/>
              </w:rPr>
              <w:t>Spatholobi</w:t>
            </w:r>
            <w:proofErr w:type="spellEnd"/>
            <w:r w:rsidRPr="00F5748D">
              <w:rPr>
                <w:rFonts w:ascii="Times New Roman" w:eastAsia="새굴림" w:hAnsi="Times New Roman" w:cs="Times New Roman"/>
                <w:kern w:val="0"/>
                <w:sz w:val="18"/>
                <w:szCs w:val="18"/>
              </w:rPr>
              <w:t xml:space="preserve"> Caulis</w:t>
            </w:r>
            <w:r w:rsidRPr="00F5748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5748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sini</w:t>
            </w:r>
            <w:proofErr w:type="spellEnd"/>
            <w:r w:rsidRPr="00F5748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5748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orii</w:t>
            </w:r>
            <w:proofErr w:type="spellEnd"/>
            <w:r w:rsidRPr="00F5748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5748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olla</w:t>
            </w:r>
            <w:proofErr w:type="spellEnd"/>
            <w:r w:rsidRPr="00F5748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5748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oicis</w:t>
            </w:r>
            <w:proofErr w:type="spellEnd"/>
            <w:r w:rsidRPr="00F5748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Semen, Lablab Semen, </w:t>
            </w:r>
            <w:proofErr w:type="spellStart"/>
            <w:r w:rsidRPr="00F5748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itri</w:t>
            </w:r>
            <w:proofErr w:type="spellEnd"/>
            <w:r w:rsidRPr="00F5748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5748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eticulatae</w:t>
            </w:r>
            <w:proofErr w:type="spellEnd"/>
            <w:r w:rsidRPr="00F5748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5748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ericarpium</w:t>
            </w:r>
            <w:proofErr w:type="spellEnd"/>
            <w:r w:rsidRPr="00F5748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5748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inelliae</w:t>
            </w:r>
            <w:proofErr w:type="spellEnd"/>
            <w:r w:rsidRPr="00F5748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5748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hizoma</w:t>
            </w:r>
            <w:proofErr w:type="spellEnd"/>
            <w:r w:rsidRPr="00F5748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5748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Zingiberis</w:t>
            </w:r>
            <w:proofErr w:type="spellEnd"/>
            <w:r w:rsidRPr="00F5748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5748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hizoma</w:t>
            </w:r>
            <w:proofErr w:type="spellEnd"/>
            <w:r w:rsidRPr="00F5748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5748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ecens</w:t>
            </w:r>
            <w:proofErr w:type="spellEnd"/>
          </w:p>
        </w:tc>
      </w:tr>
    </w:tbl>
    <w:p w14:paraId="0E9B08BC" w14:textId="77777777" w:rsidR="00AA716A" w:rsidRPr="009862B9" w:rsidRDefault="00AA716A" w:rsidP="00CD2170">
      <w:pPr>
        <w:spacing w:line="276" w:lineRule="auto"/>
      </w:pPr>
    </w:p>
    <w:sectPr w:rsidR="00AA716A" w:rsidRPr="009862B9" w:rsidSect="00887DC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807589" w14:textId="77777777" w:rsidR="007B52C6" w:rsidRDefault="007B52C6" w:rsidP="009862B9">
      <w:pPr>
        <w:spacing w:after="0" w:line="240" w:lineRule="auto"/>
      </w:pPr>
      <w:r>
        <w:separator/>
      </w:r>
    </w:p>
  </w:endnote>
  <w:endnote w:type="continuationSeparator" w:id="0">
    <w:p w14:paraId="0A57E9D5" w14:textId="77777777" w:rsidR="007B52C6" w:rsidRDefault="007B52C6" w:rsidP="009862B9">
      <w:pPr>
        <w:spacing w:after="0" w:line="240" w:lineRule="auto"/>
      </w:pPr>
      <w:r>
        <w:continuationSeparator/>
      </w:r>
    </w:p>
  </w:endnote>
  <w:endnote w:type="continuationNotice" w:id="1">
    <w:p w14:paraId="79A51A6A" w14:textId="77777777" w:rsidR="007B52C6" w:rsidRDefault="007B52C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F22237" w14:textId="77777777" w:rsidR="007B52C6" w:rsidRDefault="007B52C6" w:rsidP="009862B9">
      <w:pPr>
        <w:spacing w:after="0" w:line="240" w:lineRule="auto"/>
      </w:pPr>
      <w:r>
        <w:separator/>
      </w:r>
    </w:p>
  </w:footnote>
  <w:footnote w:type="continuationSeparator" w:id="0">
    <w:p w14:paraId="5545D02E" w14:textId="77777777" w:rsidR="007B52C6" w:rsidRDefault="007B52C6" w:rsidP="009862B9">
      <w:pPr>
        <w:spacing w:after="0" w:line="240" w:lineRule="auto"/>
      </w:pPr>
      <w:r>
        <w:continuationSeparator/>
      </w:r>
    </w:p>
  </w:footnote>
  <w:footnote w:type="continuationNotice" w:id="1">
    <w:p w14:paraId="0D836D2A" w14:textId="77777777" w:rsidR="007B52C6" w:rsidRDefault="007B52C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24E32"/>
    <w:multiLevelType w:val="hybridMultilevel"/>
    <w:tmpl w:val="F25A25C4"/>
    <w:lvl w:ilvl="0" w:tplc="3E1C367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F7F71AD"/>
    <w:multiLevelType w:val="hybridMultilevel"/>
    <w:tmpl w:val="5C8CE298"/>
    <w:lvl w:ilvl="0" w:tplc="4D5AC3A0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  <w:b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4FC60A7"/>
    <w:multiLevelType w:val="hybridMultilevel"/>
    <w:tmpl w:val="38F430F4"/>
    <w:lvl w:ilvl="0" w:tplc="DA683FB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716A"/>
    <w:rsid w:val="00011C07"/>
    <w:rsid w:val="0002567C"/>
    <w:rsid w:val="0004099A"/>
    <w:rsid w:val="00084E1F"/>
    <w:rsid w:val="00095042"/>
    <w:rsid w:val="000C2286"/>
    <w:rsid w:val="000C473D"/>
    <w:rsid w:val="000D1FB7"/>
    <w:rsid w:val="000F08A4"/>
    <w:rsid w:val="000F2E3E"/>
    <w:rsid w:val="00102079"/>
    <w:rsid w:val="00111AEB"/>
    <w:rsid w:val="00113AEA"/>
    <w:rsid w:val="00134A83"/>
    <w:rsid w:val="0015119E"/>
    <w:rsid w:val="001756CD"/>
    <w:rsid w:val="001941E9"/>
    <w:rsid w:val="001C05B3"/>
    <w:rsid w:val="001C05B6"/>
    <w:rsid w:val="00221EB2"/>
    <w:rsid w:val="00226781"/>
    <w:rsid w:val="00247712"/>
    <w:rsid w:val="00251D70"/>
    <w:rsid w:val="002711D2"/>
    <w:rsid w:val="0029605E"/>
    <w:rsid w:val="002A4C60"/>
    <w:rsid w:val="002A5A5C"/>
    <w:rsid w:val="002B53A7"/>
    <w:rsid w:val="002C4D0B"/>
    <w:rsid w:val="002D2352"/>
    <w:rsid w:val="002D3D59"/>
    <w:rsid w:val="002E3C1D"/>
    <w:rsid w:val="0031530F"/>
    <w:rsid w:val="00326B69"/>
    <w:rsid w:val="00346DBA"/>
    <w:rsid w:val="0035196A"/>
    <w:rsid w:val="003961F6"/>
    <w:rsid w:val="003A104D"/>
    <w:rsid w:val="003A33AC"/>
    <w:rsid w:val="003A35D1"/>
    <w:rsid w:val="003A673C"/>
    <w:rsid w:val="003C3E46"/>
    <w:rsid w:val="003E0612"/>
    <w:rsid w:val="003E480F"/>
    <w:rsid w:val="003E62AC"/>
    <w:rsid w:val="00402B48"/>
    <w:rsid w:val="004045B4"/>
    <w:rsid w:val="0040477E"/>
    <w:rsid w:val="00404A7A"/>
    <w:rsid w:val="0042020D"/>
    <w:rsid w:val="00467218"/>
    <w:rsid w:val="00476C8D"/>
    <w:rsid w:val="0048002A"/>
    <w:rsid w:val="00485A3F"/>
    <w:rsid w:val="004A2CA0"/>
    <w:rsid w:val="004B166B"/>
    <w:rsid w:val="004C05E2"/>
    <w:rsid w:val="004D07DF"/>
    <w:rsid w:val="004D30E0"/>
    <w:rsid w:val="004E3A66"/>
    <w:rsid w:val="004E5378"/>
    <w:rsid w:val="0055197B"/>
    <w:rsid w:val="0056464D"/>
    <w:rsid w:val="0057285F"/>
    <w:rsid w:val="00580D2A"/>
    <w:rsid w:val="00590457"/>
    <w:rsid w:val="005908D7"/>
    <w:rsid w:val="005B690A"/>
    <w:rsid w:val="005C1DA0"/>
    <w:rsid w:val="005F547C"/>
    <w:rsid w:val="00601297"/>
    <w:rsid w:val="00611D4D"/>
    <w:rsid w:val="00656387"/>
    <w:rsid w:val="00657859"/>
    <w:rsid w:val="00657CCD"/>
    <w:rsid w:val="00671D02"/>
    <w:rsid w:val="00691088"/>
    <w:rsid w:val="006A34DA"/>
    <w:rsid w:val="006B2AF1"/>
    <w:rsid w:val="006C3B91"/>
    <w:rsid w:val="006D2A2C"/>
    <w:rsid w:val="006D67EB"/>
    <w:rsid w:val="0073049B"/>
    <w:rsid w:val="00736C57"/>
    <w:rsid w:val="00753666"/>
    <w:rsid w:val="00775E59"/>
    <w:rsid w:val="0079702A"/>
    <w:rsid w:val="007B05D5"/>
    <w:rsid w:val="007B30CB"/>
    <w:rsid w:val="007B52C6"/>
    <w:rsid w:val="007D375E"/>
    <w:rsid w:val="007D5E4C"/>
    <w:rsid w:val="00822073"/>
    <w:rsid w:val="00826D75"/>
    <w:rsid w:val="008376B1"/>
    <w:rsid w:val="008416DA"/>
    <w:rsid w:val="00870C98"/>
    <w:rsid w:val="00874997"/>
    <w:rsid w:val="00887898"/>
    <w:rsid w:val="008B6377"/>
    <w:rsid w:val="008C34DA"/>
    <w:rsid w:val="008C5F73"/>
    <w:rsid w:val="008C6994"/>
    <w:rsid w:val="008C719E"/>
    <w:rsid w:val="008D4B8E"/>
    <w:rsid w:val="008E71FB"/>
    <w:rsid w:val="008F42D7"/>
    <w:rsid w:val="00902D0C"/>
    <w:rsid w:val="00912294"/>
    <w:rsid w:val="009141D0"/>
    <w:rsid w:val="0093235A"/>
    <w:rsid w:val="00967A4E"/>
    <w:rsid w:val="009862B9"/>
    <w:rsid w:val="00996B7A"/>
    <w:rsid w:val="009A4001"/>
    <w:rsid w:val="009B7603"/>
    <w:rsid w:val="009C0860"/>
    <w:rsid w:val="009F559F"/>
    <w:rsid w:val="00A35473"/>
    <w:rsid w:val="00A41AFD"/>
    <w:rsid w:val="00A60D28"/>
    <w:rsid w:val="00A66E0D"/>
    <w:rsid w:val="00A91CE2"/>
    <w:rsid w:val="00AA716A"/>
    <w:rsid w:val="00AA7BFA"/>
    <w:rsid w:val="00AB3970"/>
    <w:rsid w:val="00AC10A0"/>
    <w:rsid w:val="00B04C02"/>
    <w:rsid w:val="00B10932"/>
    <w:rsid w:val="00B148E4"/>
    <w:rsid w:val="00B149CE"/>
    <w:rsid w:val="00B168B9"/>
    <w:rsid w:val="00B258DA"/>
    <w:rsid w:val="00B36BC9"/>
    <w:rsid w:val="00B41806"/>
    <w:rsid w:val="00B54C45"/>
    <w:rsid w:val="00B76DDA"/>
    <w:rsid w:val="00B84C92"/>
    <w:rsid w:val="00B94798"/>
    <w:rsid w:val="00B96C4B"/>
    <w:rsid w:val="00BA7BD1"/>
    <w:rsid w:val="00BB4118"/>
    <w:rsid w:val="00BC2AAC"/>
    <w:rsid w:val="00BC704F"/>
    <w:rsid w:val="00BD22A0"/>
    <w:rsid w:val="00BE7036"/>
    <w:rsid w:val="00BE776E"/>
    <w:rsid w:val="00C068E6"/>
    <w:rsid w:val="00C0718B"/>
    <w:rsid w:val="00C20C01"/>
    <w:rsid w:val="00C23BA7"/>
    <w:rsid w:val="00C3046F"/>
    <w:rsid w:val="00C3219B"/>
    <w:rsid w:val="00C35465"/>
    <w:rsid w:val="00C56CB3"/>
    <w:rsid w:val="00C571DB"/>
    <w:rsid w:val="00C77988"/>
    <w:rsid w:val="00C95DF5"/>
    <w:rsid w:val="00C95EE2"/>
    <w:rsid w:val="00CB44F3"/>
    <w:rsid w:val="00CB6363"/>
    <w:rsid w:val="00CC2A6D"/>
    <w:rsid w:val="00CD1484"/>
    <w:rsid w:val="00CD2170"/>
    <w:rsid w:val="00CE395D"/>
    <w:rsid w:val="00CE70D8"/>
    <w:rsid w:val="00D009C7"/>
    <w:rsid w:val="00D11E06"/>
    <w:rsid w:val="00D12364"/>
    <w:rsid w:val="00D14EEC"/>
    <w:rsid w:val="00D2436B"/>
    <w:rsid w:val="00D244E9"/>
    <w:rsid w:val="00D37644"/>
    <w:rsid w:val="00D42D81"/>
    <w:rsid w:val="00D5224F"/>
    <w:rsid w:val="00D85866"/>
    <w:rsid w:val="00DB4405"/>
    <w:rsid w:val="00DD454D"/>
    <w:rsid w:val="00DD4CE7"/>
    <w:rsid w:val="00E36147"/>
    <w:rsid w:val="00E50192"/>
    <w:rsid w:val="00E51F58"/>
    <w:rsid w:val="00E57917"/>
    <w:rsid w:val="00EA0792"/>
    <w:rsid w:val="00EC0E1F"/>
    <w:rsid w:val="00EC552A"/>
    <w:rsid w:val="00ED5E85"/>
    <w:rsid w:val="00ED60D6"/>
    <w:rsid w:val="00EE5746"/>
    <w:rsid w:val="00EF3744"/>
    <w:rsid w:val="00EF3F87"/>
    <w:rsid w:val="00EF5E47"/>
    <w:rsid w:val="00F065CB"/>
    <w:rsid w:val="00F12606"/>
    <w:rsid w:val="00F403F8"/>
    <w:rsid w:val="00F5748D"/>
    <w:rsid w:val="00F60B7A"/>
    <w:rsid w:val="00F612B3"/>
    <w:rsid w:val="00F635A0"/>
    <w:rsid w:val="00F63DF5"/>
    <w:rsid w:val="00F73493"/>
    <w:rsid w:val="00F85617"/>
    <w:rsid w:val="00F906AE"/>
    <w:rsid w:val="00FA2F29"/>
    <w:rsid w:val="00FB67FA"/>
    <w:rsid w:val="00FB758E"/>
    <w:rsid w:val="00FC2416"/>
    <w:rsid w:val="00FF0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6D2B0A"/>
  <w15:chartTrackingRefBased/>
  <w15:docId w15:val="{99CE803F-CA31-474A-9B37-D3A73FB23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62B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62B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862B9"/>
  </w:style>
  <w:style w:type="paragraph" w:styleId="a4">
    <w:name w:val="footer"/>
    <w:basedOn w:val="a"/>
    <w:link w:val="Char0"/>
    <w:uiPriority w:val="99"/>
    <w:unhideWhenUsed/>
    <w:rsid w:val="009862B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862B9"/>
  </w:style>
  <w:style w:type="paragraph" w:styleId="a5">
    <w:name w:val="List Paragraph"/>
    <w:basedOn w:val="a"/>
    <w:uiPriority w:val="34"/>
    <w:qFormat/>
    <w:rsid w:val="001C05B3"/>
    <w:pPr>
      <w:ind w:leftChars="400" w:left="800"/>
    </w:pPr>
  </w:style>
  <w:style w:type="character" w:styleId="a6">
    <w:name w:val="annotation reference"/>
    <w:basedOn w:val="a0"/>
    <w:uiPriority w:val="99"/>
    <w:semiHidden/>
    <w:unhideWhenUsed/>
    <w:rsid w:val="00BB4118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BB4118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BB4118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BB4118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BB411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2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0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7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9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9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0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1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6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8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5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6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4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6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3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3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5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5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7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9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3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2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3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7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0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1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4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7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9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6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2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2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4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1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0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3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8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0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3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0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4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0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8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8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1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2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0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3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6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3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0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8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3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5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5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7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6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1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9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9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2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2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4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4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6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2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5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5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1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1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1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8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5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9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1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0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0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1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8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9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8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7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1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9</TotalTime>
  <Pages>3</Pages>
  <Words>1125</Words>
  <Characters>6414</Characters>
  <Application>Microsoft Office Word</Application>
  <DocSecurity>0</DocSecurity>
  <Lines>53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진하윤</dc:creator>
  <cp:keywords/>
  <dc:description/>
  <cp:lastModifiedBy>윤성우</cp:lastModifiedBy>
  <cp:revision>183</cp:revision>
  <dcterms:created xsi:type="dcterms:W3CDTF">2021-06-07T15:08:00Z</dcterms:created>
  <dcterms:modified xsi:type="dcterms:W3CDTF">2021-07-09T04:46:00Z</dcterms:modified>
</cp:coreProperties>
</file>